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3B0E" w14:textId="77777777" w:rsidR="007E6E97" w:rsidRPr="00D34CBF" w:rsidRDefault="007E6E97" w:rsidP="007E6E97">
      <w:pPr>
        <w:ind w:left="360"/>
        <w:rPr>
          <w:rFonts w:ascii="Times New Roman" w:hAnsi="Times New Roman" w:cs="Times New Roman"/>
          <w:i/>
          <w:iCs/>
        </w:rPr>
      </w:pPr>
      <w:r w:rsidRPr="00D34CBF">
        <w:rPr>
          <w:rFonts w:ascii="Times New Roman" w:hAnsi="Times New Roman" w:cs="Times New Roman"/>
          <w:i/>
          <w:iCs/>
        </w:rPr>
        <w:t xml:space="preserve">Supplementary </w:t>
      </w:r>
      <w:r>
        <w:rPr>
          <w:rFonts w:ascii="Times New Roman" w:hAnsi="Times New Roman" w:cs="Times New Roman"/>
          <w:i/>
          <w:iCs/>
        </w:rPr>
        <w:t>Material 3</w:t>
      </w:r>
      <w:r w:rsidRPr="00D34CBF">
        <w:rPr>
          <w:rFonts w:ascii="Times New Roman" w:hAnsi="Times New Roman" w:cs="Times New Roman"/>
          <w:i/>
          <w:iCs/>
        </w:rPr>
        <w:t>. Inclusion and exclusion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3841"/>
        <w:gridCol w:w="3209"/>
      </w:tblGrid>
      <w:tr w:rsidR="007E6E97" w:rsidRPr="00D34CBF" w14:paraId="2AFB9875" w14:textId="77777777" w:rsidTr="006A4343">
        <w:trPr>
          <w:trHeight w:val="377"/>
        </w:trPr>
        <w:tc>
          <w:tcPr>
            <w:tcW w:w="2694" w:type="dxa"/>
            <w:vAlign w:val="center"/>
          </w:tcPr>
          <w:p w14:paraId="3F6C3CB0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4" w:type="dxa"/>
            <w:vAlign w:val="center"/>
          </w:tcPr>
          <w:p w14:paraId="3660F30C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  <w:tc>
          <w:tcPr>
            <w:tcW w:w="5058" w:type="dxa"/>
            <w:vAlign w:val="center"/>
          </w:tcPr>
          <w:p w14:paraId="4058D54C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clusion criteria</w:t>
            </w:r>
          </w:p>
        </w:tc>
      </w:tr>
      <w:tr w:rsidR="007E6E97" w:rsidRPr="00D34CBF" w14:paraId="35DF30F5" w14:textId="77777777" w:rsidTr="006A4343">
        <w:tc>
          <w:tcPr>
            <w:tcW w:w="2694" w:type="dxa"/>
            <w:vAlign w:val="center"/>
          </w:tcPr>
          <w:p w14:paraId="11147DCC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>Population</w:t>
            </w:r>
          </w:p>
        </w:tc>
        <w:tc>
          <w:tcPr>
            <w:tcW w:w="5244" w:type="dxa"/>
            <w:vAlign w:val="center"/>
          </w:tcPr>
          <w:p w14:paraId="5A2AC4EA" w14:textId="77777777" w:rsidR="007E6E97" w:rsidRPr="00D34CBF" w:rsidRDefault="007E6E97" w:rsidP="006A434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ysicians/Doctors, including Residents, Clinicians, Nurses, Head nurses, Nurses assistants, Registered Nurses/Licensed Nurses, charge Nurses Non-physician and Non-clinicians healthcare professionals/providers working in patient-care units/hospitals (e.g., paramedics, respiratory therapists, patient-care technicians, unit secretaries, managers, assistant managers, educators, coordinators or administrative staff/ workers, technicians/medical laboratory scientists, data analysts, supervisors or managers, medical assistants, social workers, directors, pharmacists/pharmaceutics, clinical psychologists, physiotherapists, ambulance technicians, medical assistants) Articles about a wide range of healthcare workers only if they work patient-care units, impatient settings, mental health units/hospitals, hospital system including teaching and non-teaching hospitals from various divisions and specialty departments to ensure that the sample is representative of the population studied to avoid selection bias.</w:t>
            </w:r>
          </w:p>
        </w:tc>
        <w:tc>
          <w:tcPr>
            <w:tcW w:w="5058" w:type="dxa"/>
            <w:vAlign w:val="center"/>
          </w:tcPr>
          <w:p w14:paraId="35D11BA0" w14:textId="77777777" w:rsidR="007E6E97" w:rsidRPr="00D34CBF" w:rsidRDefault="007E6E97" w:rsidP="006A434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ticles about medical students.</w:t>
            </w:r>
          </w:p>
          <w:p w14:paraId="321DA211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ticles including multiple professional groups and do not provide specific data on health and social care workers.</w:t>
            </w:r>
          </w:p>
        </w:tc>
      </w:tr>
      <w:tr w:rsidR="007E6E97" w:rsidRPr="00D34CBF" w14:paraId="1C9014CC" w14:textId="77777777" w:rsidTr="006A4343">
        <w:tc>
          <w:tcPr>
            <w:tcW w:w="2694" w:type="dxa"/>
            <w:vAlign w:val="center"/>
          </w:tcPr>
          <w:p w14:paraId="4E65E51E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pe of publication</w:t>
            </w:r>
          </w:p>
        </w:tc>
        <w:tc>
          <w:tcPr>
            <w:tcW w:w="5244" w:type="dxa"/>
            <w:vAlign w:val="center"/>
          </w:tcPr>
          <w:p w14:paraId="36139FFE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udies with quantitative methodology, cross sectional studies with and without control groups, longitudinal methodology with and without control groups, mixed methodology with and without control groups, interventions </w:t>
            </w:r>
          </w:p>
        </w:tc>
        <w:tc>
          <w:tcPr>
            <w:tcW w:w="5058" w:type="dxa"/>
            <w:vAlign w:val="center"/>
          </w:tcPr>
          <w:p w14:paraId="29EDA2ED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ative reviews, editorials, letters to the editor, conference abstracts/papers, studies with qualitative methodology, scoping reviews and systematic reviews/meta-analysis, randomized clinical trials, thesis/dissertation</w:t>
            </w:r>
          </w:p>
        </w:tc>
      </w:tr>
      <w:tr w:rsidR="007E6E97" w:rsidRPr="00D34CBF" w14:paraId="17500729" w14:textId="77777777" w:rsidTr="006A4343">
        <w:tc>
          <w:tcPr>
            <w:tcW w:w="2694" w:type="dxa"/>
            <w:vAlign w:val="center"/>
          </w:tcPr>
          <w:p w14:paraId="5E7AA083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dition or domain</w:t>
            </w:r>
          </w:p>
        </w:tc>
        <w:tc>
          <w:tcPr>
            <w:tcW w:w="5244" w:type="dxa"/>
            <w:vAlign w:val="center"/>
          </w:tcPr>
          <w:p w14:paraId="216CA998" w14:textId="77777777" w:rsidR="007E6E97" w:rsidRPr="00D34CBF" w:rsidRDefault="007E6E97" w:rsidP="006A434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ll-text articles.</w:t>
            </w:r>
          </w:p>
          <w:p w14:paraId="60B2E430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Only studies providing specific data about the relationship between psychological safety and patient safety outcomes using robust </w:t>
            </w:r>
            <w:r w:rsidRPr="00D34CBF">
              <w:rPr>
                <w:rFonts w:ascii="Times New Roman" w:hAnsi="Times New Roman" w:cs="Times New Roman"/>
                <w:lang w:val="en-GB"/>
              </w:rPr>
              <w:t xml:space="preserve">and objective measures of safety </w:t>
            </w: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th validity support from commonly accepted sources of evidence.</w:t>
            </w:r>
          </w:p>
        </w:tc>
        <w:tc>
          <w:tcPr>
            <w:tcW w:w="5058" w:type="dxa"/>
            <w:vAlign w:val="center"/>
          </w:tcPr>
          <w:p w14:paraId="49E8F993" w14:textId="77777777" w:rsidR="007E6E97" w:rsidRPr="00D34CBF" w:rsidRDefault="007E6E97" w:rsidP="006A434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udies estimating or considering patient safety based on subjective assessments/self-report data (experience perceptions and willingness relies on individual judgments and decisions leading to common </w:t>
            </w: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report bias or social desirability bias).</w:t>
            </w:r>
          </w:p>
          <w:p w14:paraId="09BB6B13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 xml:space="preserve">Studies that do not use reliable and valid measures. </w:t>
            </w:r>
          </w:p>
          <w:p w14:paraId="7607763D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>Studies that did not measure at least one of the desired outcomes.</w:t>
            </w:r>
          </w:p>
        </w:tc>
      </w:tr>
      <w:tr w:rsidR="007E6E97" w:rsidRPr="00D34CBF" w14:paraId="37418F2F" w14:textId="77777777" w:rsidTr="006A4343">
        <w:tc>
          <w:tcPr>
            <w:tcW w:w="2694" w:type="dxa"/>
            <w:vAlign w:val="center"/>
          </w:tcPr>
          <w:p w14:paraId="742F7341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lastRenderedPageBreak/>
              <w:t>Interventions</w:t>
            </w:r>
          </w:p>
        </w:tc>
        <w:tc>
          <w:tcPr>
            <w:tcW w:w="5244" w:type="dxa"/>
            <w:vAlign w:val="center"/>
          </w:tcPr>
          <w:p w14:paraId="5B6569C4" w14:textId="77777777" w:rsidR="007E6E97" w:rsidRPr="00D34CBF" w:rsidRDefault="007E6E97" w:rsidP="006A4343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y interventions targeting healthcare providers or health services more broadly focused o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linician/non-clinician </w:t>
            </w:r>
            <w:proofErr w:type="spellStart"/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haviors</w:t>
            </w:r>
            <w:proofErr w:type="spellEnd"/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r skills, team processes, professional support, education or training, organizational change processes, or any other interventions that are related to patient safety outcomes.</w:t>
            </w:r>
          </w:p>
        </w:tc>
        <w:tc>
          <w:tcPr>
            <w:tcW w:w="5058" w:type="dxa"/>
            <w:vAlign w:val="center"/>
          </w:tcPr>
          <w:p w14:paraId="5C97666F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e</w:t>
            </w:r>
          </w:p>
        </w:tc>
      </w:tr>
      <w:tr w:rsidR="007E6E97" w:rsidRPr="00D34CBF" w14:paraId="21C55EB6" w14:textId="77777777" w:rsidTr="006A4343">
        <w:tc>
          <w:tcPr>
            <w:tcW w:w="2694" w:type="dxa"/>
            <w:vAlign w:val="center"/>
          </w:tcPr>
          <w:p w14:paraId="691ED643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5244" w:type="dxa"/>
            <w:vAlign w:val="center"/>
          </w:tcPr>
          <w:p w14:paraId="5F0EC086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nly English</w:t>
            </w:r>
          </w:p>
        </w:tc>
        <w:tc>
          <w:tcPr>
            <w:tcW w:w="5058" w:type="dxa"/>
            <w:vAlign w:val="center"/>
          </w:tcPr>
          <w:p w14:paraId="53FCBC01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languages</w:t>
            </w:r>
          </w:p>
        </w:tc>
      </w:tr>
      <w:tr w:rsidR="007E6E97" w:rsidRPr="00D34CBF" w14:paraId="79C03D4A" w14:textId="77777777" w:rsidTr="006A4343">
        <w:tc>
          <w:tcPr>
            <w:tcW w:w="2694" w:type="dxa"/>
            <w:vAlign w:val="center"/>
          </w:tcPr>
          <w:p w14:paraId="2BCF389F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>Date</w:t>
            </w:r>
          </w:p>
        </w:tc>
        <w:tc>
          <w:tcPr>
            <w:tcW w:w="5244" w:type="dxa"/>
            <w:vAlign w:val="center"/>
          </w:tcPr>
          <w:p w14:paraId="47BBF0B2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hAnsi="Times New Roman" w:cs="Times New Roman"/>
                <w:lang w:val="en-GB"/>
              </w:rPr>
              <w:t>no time restriction</w:t>
            </w:r>
          </w:p>
        </w:tc>
        <w:tc>
          <w:tcPr>
            <w:tcW w:w="5058" w:type="dxa"/>
            <w:vAlign w:val="center"/>
          </w:tcPr>
          <w:p w14:paraId="100DBAB4" w14:textId="77777777" w:rsidR="007E6E97" w:rsidRPr="00D34CBF" w:rsidRDefault="007E6E97" w:rsidP="006A4343">
            <w:pPr>
              <w:rPr>
                <w:rFonts w:ascii="Times New Roman" w:hAnsi="Times New Roman" w:cs="Times New Roman"/>
                <w:lang w:val="en-GB"/>
              </w:rPr>
            </w:pPr>
            <w:r w:rsidRPr="00D34CB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e</w:t>
            </w:r>
          </w:p>
        </w:tc>
      </w:tr>
    </w:tbl>
    <w:p w14:paraId="5EFC3F09" w14:textId="77777777" w:rsidR="007E6E97" w:rsidRPr="00D34CBF" w:rsidRDefault="007E6E97" w:rsidP="007E6E97">
      <w:pPr>
        <w:rPr>
          <w:rFonts w:ascii="Times New Roman" w:hAnsi="Times New Roman" w:cs="Times New Roman"/>
        </w:rPr>
      </w:pPr>
    </w:p>
    <w:p w14:paraId="0E0B1F8E" w14:textId="77777777" w:rsidR="007E6E97" w:rsidRPr="00D34CBF" w:rsidRDefault="007E6E97" w:rsidP="007E6E97"/>
    <w:p w14:paraId="5BC6318C" w14:textId="77777777" w:rsidR="007E6E97" w:rsidRPr="00D34CBF" w:rsidRDefault="007E6E97" w:rsidP="007E6E97"/>
    <w:p w14:paraId="5D67B315" w14:textId="77777777" w:rsidR="007E6E97" w:rsidRPr="00D34CBF" w:rsidRDefault="007E6E97" w:rsidP="007E6E97"/>
    <w:p w14:paraId="6E4E03B1" w14:textId="77777777" w:rsidR="007E6E97" w:rsidRPr="00D34CBF" w:rsidRDefault="007E6E97" w:rsidP="007E6E97"/>
    <w:p w14:paraId="41F0A00D" w14:textId="77777777" w:rsidR="007E6E97" w:rsidRDefault="007E6E97" w:rsidP="007E6E97"/>
    <w:p w14:paraId="3CF45A6F" w14:textId="77777777" w:rsidR="007E6E97" w:rsidRDefault="007E6E97"/>
    <w:sectPr w:rsidR="007E6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E97"/>
    <w:rsid w:val="007E6E97"/>
    <w:rsid w:val="00F3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3611"/>
  <w15:chartTrackingRefBased/>
  <w15:docId w15:val="{8B61F659-465A-4703-90C1-925E4450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E97"/>
    <w:pPr>
      <w:spacing w:after="0" w:line="240" w:lineRule="auto"/>
    </w:pPr>
    <w:rPr>
      <w:rFonts w:eastAsiaTheme="minorEastAsia"/>
      <w:kern w:val="0"/>
      <w:sz w:val="24"/>
      <w:szCs w:val="24"/>
      <w:lang w:val="es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ontgomery</dc:creator>
  <cp:keywords/>
  <dc:description/>
  <cp:lastModifiedBy>Anthony Montgomery</cp:lastModifiedBy>
  <cp:revision>1</cp:revision>
  <dcterms:created xsi:type="dcterms:W3CDTF">2024-04-17T10:31:00Z</dcterms:created>
  <dcterms:modified xsi:type="dcterms:W3CDTF">2024-04-17T10:32:00Z</dcterms:modified>
</cp:coreProperties>
</file>